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276A8" w14:textId="6A611537" w:rsidR="00F571AE" w:rsidRPr="00EC70BB" w:rsidRDefault="00DF5C35" w:rsidP="00DF5C35">
      <w:pPr>
        <w:spacing w:line="360" w:lineRule="auto"/>
        <w:jc w:val="left"/>
        <w:rPr>
          <w:rFonts w:ascii="Times New Roman" w:eastAsia="宋体" w:hAnsi="Times New Roman" w:cs="Times New Roman"/>
          <w:b/>
          <w:szCs w:val="21"/>
        </w:rPr>
      </w:pPr>
      <w:r w:rsidRPr="00EC70BB">
        <w:rPr>
          <w:rFonts w:ascii="Times New Roman" w:eastAsia="宋体" w:hAnsi="Times New Roman" w:cs="Times New Roman"/>
          <w:b/>
          <w:szCs w:val="21"/>
        </w:rPr>
        <w:t>Table S1. Correlations between SNHG3 expression and clinicopathological characteristics in prostate cancer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620"/>
        <w:gridCol w:w="900"/>
        <w:gridCol w:w="1920"/>
        <w:gridCol w:w="2000"/>
        <w:gridCol w:w="980"/>
      </w:tblGrid>
      <w:tr w:rsidR="00710A0E" w:rsidRPr="00CB72E8" w14:paraId="72C2298D" w14:textId="77777777" w:rsidTr="002C6719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7F355" w14:textId="7941D5FF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EE55D" w14:textId="5007CCED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1E054" w14:textId="73E74DE5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Low expression (%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7AB32" w14:textId="34CD4438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High expression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F44E1" w14:textId="568019AF" w:rsidR="00710A0E" w:rsidRPr="00710A0E" w:rsidRDefault="00710A0E" w:rsidP="00710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</w:tr>
      <w:tr w:rsidR="00710A0E" w:rsidRPr="00CB72E8" w14:paraId="7EE759EE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00CF" w14:textId="69F552FF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BEF9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0BA8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0486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5003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710A0E" w:rsidRPr="00CB72E8" w14:paraId="4D96240C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ED4F" w14:textId="10471412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≤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AE45" w14:textId="6705C57E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33E1" w14:textId="4560A9BD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6(5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1C07" w14:textId="40E31979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6(5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F17E" w14:textId="6EE21624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 xml:space="preserve">1.000 </w:t>
            </w:r>
          </w:p>
        </w:tc>
      </w:tr>
      <w:tr w:rsidR="00710A0E" w:rsidRPr="00CB72E8" w14:paraId="10826435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BFD2" w14:textId="4EDB7912" w:rsidR="00710A0E" w:rsidRPr="00710A0E" w:rsidRDefault="00710A0E" w:rsidP="002C6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</w:t>
            </w:r>
            <w:r w:rsidR="00DB35C1"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 w:rsidR="00DB35C1">
              <w:rPr>
                <w:rFonts w:ascii="Times New Roman" w:hAnsi="Times New Roman" w:cs="Times New Roman"/>
                <w:sz w:val="22"/>
                <w:szCs w:val="24"/>
              </w:rPr>
              <w:t>65</w:t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t>&gt;</w:t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  <w:r w:rsidR="002C6719">
              <w:rPr>
                <w:rFonts w:ascii="Times New Roman" w:hAnsi="Times New Roman" w:cs="Times New Roman"/>
                <w:vanish/>
                <w:sz w:val="22"/>
                <w:szCs w:val="24"/>
              </w:rPr>
              <w:pgNum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9E80" w14:textId="25D0E9CC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6BB8" w14:textId="3B5B11F0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4(5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35CD" w14:textId="7A0B7F76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4(5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F002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710A0E" w:rsidRPr="00CB72E8" w14:paraId="384AF889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F2CF" w14:textId="01EEF268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Clinical T s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D9D2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3968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4F1A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9041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710A0E" w:rsidRPr="00CB72E8" w14:paraId="0B9DB297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8167" w14:textId="247605C3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T1–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19E4" w14:textId="3303B814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38FE" w14:textId="5B6251CB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3(63.8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10D0" w14:textId="2ECC8B7D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3(36.1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B94E" w14:textId="193F4B72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 xml:space="preserve">0.025 </w:t>
            </w:r>
          </w:p>
        </w:tc>
      </w:tr>
      <w:tr w:rsidR="00710A0E" w:rsidRPr="00CB72E8" w14:paraId="625229D7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08BF" w14:textId="64BB70BD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T3–T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6294" w14:textId="1EF0A6BE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7D6A" w14:textId="67DAB29D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7(38.6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2771" w14:textId="303D1194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7(61.3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1562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710A0E" w:rsidRPr="00CB72E8" w14:paraId="4863FC0B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03C3" w14:textId="4A0022AD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Lymph node involv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FD79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D630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B100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245F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710A0E" w:rsidRPr="00CB72E8" w14:paraId="2ECF230A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204B" w14:textId="4B658B25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AA92" w14:textId="08EA202F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8E43" w14:textId="17D885B3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36(57.1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7768" w14:textId="28263848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7(42.8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AD2B" w14:textId="78BA29CD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 xml:space="preserve">0.014 </w:t>
            </w:r>
          </w:p>
        </w:tc>
      </w:tr>
      <w:tr w:rsidR="00710A0E" w:rsidRPr="00CB72E8" w14:paraId="627134D5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F6FF" w14:textId="450A92BC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6F99" w14:textId="01A8F83E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2E0D" w14:textId="4BC5A10F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4(23.5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9107" w14:textId="332CDCBA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3(76.4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6707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710A0E" w:rsidRPr="00CB72E8" w14:paraId="0D0B9FF9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BF8C" w14:textId="74058A32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Distant metasta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347A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0543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A61E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B161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710A0E" w:rsidRPr="00CB72E8" w14:paraId="7CFE18FD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BCBF" w14:textId="1E45ECE3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A215" w14:textId="61D79D55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F066" w14:textId="69156C06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37(56.9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3AB1" w14:textId="63673777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8(43.0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76A2" w14:textId="4E2A2B50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 xml:space="preserve">0.010 </w:t>
            </w:r>
          </w:p>
        </w:tc>
      </w:tr>
      <w:tr w:rsidR="00710A0E" w:rsidRPr="00CB72E8" w14:paraId="76668AED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90BB" w14:textId="36C8C821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2249" w14:textId="096BFC36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27E1" w14:textId="2C3B9C68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3(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C904" w14:textId="6A522DA8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2(8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75F7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710A0E" w:rsidRPr="00CB72E8" w14:paraId="51893A16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8C39" w14:textId="20DEAFF3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Gleason s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56B9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E63F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0670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9A6D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710A0E" w:rsidRPr="00CB72E8" w14:paraId="4883A8E4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4CD0" w14:textId="0EF4BB4B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≤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93D6" w14:textId="754B445D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7580" w14:textId="55EAB373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3(65.7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739C" w14:textId="37A8A806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2(34.2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05C8" w14:textId="084B21A4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 xml:space="preserve">0.013 </w:t>
            </w:r>
          </w:p>
        </w:tc>
      </w:tr>
      <w:tr w:rsidR="00710A0E" w:rsidRPr="00CB72E8" w14:paraId="69E8F4DC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077E" w14:textId="79CB456A" w:rsidR="00710A0E" w:rsidRPr="00710A0E" w:rsidRDefault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</w:t>
            </w:r>
            <w:r w:rsidR="00DB35C1">
              <w:rPr>
                <w:rFonts w:ascii="Times New Roman" w:hAnsi="Times New Roman" w:cs="Times New Roman"/>
                <w:sz w:val="22"/>
                <w:szCs w:val="24"/>
              </w:rPr>
              <w:t>&gt;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76B7" w14:textId="394E5687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33C1" w14:textId="5DC892A9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7(37.7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54E5" w14:textId="475CA52B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8(62.2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B09A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710A0E" w:rsidRPr="00CB72E8" w14:paraId="32283073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91DC" w14:textId="546FE7F5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Serum PSA (ng/mL</w:t>
            </w: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7B03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16FB" w14:textId="77777777" w:rsidR="00710A0E" w:rsidRPr="00710A0E" w:rsidRDefault="00710A0E" w:rsidP="00710A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5C72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6345" w14:textId="77777777" w:rsidR="00710A0E" w:rsidRPr="00710A0E" w:rsidRDefault="00710A0E" w:rsidP="00710A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710A0E" w:rsidRPr="00CB72E8" w14:paraId="1CF3DF62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7236" w14:textId="18972EEC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≤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5191" w14:textId="5C442E14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FA3F" w14:textId="68551920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6(51.6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232B" w14:textId="7A1C35E9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15(48.3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1233" w14:textId="52D22108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 xml:space="preserve">0.818 </w:t>
            </w:r>
          </w:p>
        </w:tc>
      </w:tr>
      <w:tr w:rsidR="00710A0E" w:rsidRPr="00CB72E8" w14:paraId="09F3A4F1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D7690" w14:textId="2AA7E36C" w:rsidR="00710A0E" w:rsidRPr="00710A0E" w:rsidRDefault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 </w:t>
            </w:r>
            <w:r w:rsidR="00DB35C1">
              <w:rPr>
                <w:rFonts w:ascii="Times New Roman" w:hAnsi="Times New Roman" w:cs="Times New Roman"/>
                <w:sz w:val="22"/>
                <w:szCs w:val="24"/>
              </w:rPr>
              <w:t>&gt;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A427D" w14:textId="52E7EFB4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57686" w14:textId="07CE8734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4(48.97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0C699" w14:textId="4EC91BB1" w:rsidR="00710A0E" w:rsidRPr="00710A0E" w:rsidRDefault="00710A0E" w:rsidP="00710A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0A0E">
              <w:rPr>
                <w:rFonts w:ascii="Times New Roman" w:hAnsi="Times New Roman" w:cs="Times New Roman"/>
                <w:sz w:val="22"/>
                <w:szCs w:val="24"/>
              </w:rPr>
              <w:t>25(51.0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FC635" w14:textId="14383C41" w:rsidR="00710A0E" w:rsidRPr="00710A0E" w:rsidRDefault="00710A0E" w:rsidP="00710A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</w:tbl>
    <w:p w14:paraId="28A095ED" w14:textId="1101747F" w:rsidR="00DF5C35" w:rsidRPr="00EC70BB" w:rsidRDefault="00DF5C35" w:rsidP="001E3210">
      <w:pPr>
        <w:rPr>
          <w:rFonts w:ascii="Times New Roman" w:hAnsi="Times New Roman" w:cs="Times New Roman"/>
        </w:rPr>
      </w:pPr>
    </w:p>
    <w:p w14:paraId="7FDEF88F" w14:textId="77777777" w:rsidR="00DF5C35" w:rsidRPr="00EC70BB" w:rsidRDefault="00DF5C35">
      <w:pPr>
        <w:widowControl/>
        <w:jc w:val="left"/>
        <w:rPr>
          <w:rFonts w:ascii="Times New Roman" w:hAnsi="Times New Roman" w:cs="Times New Roman"/>
        </w:rPr>
      </w:pPr>
      <w:r w:rsidRPr="00EC70BB">
        <w:rPr>
          <w:rFonts w:ascii="Times New Roman" w:hAnsi="Times New Roman" w:cs="Times New Roman"/>
        </w:rPr>
        <w:br w:type="page"/>
      </w:r>
    </w:p>
    <w:p w14:paraId="4C0B466F" w14:textId="77777777" w:rsidR="001D4EBF" w:rsidRPr="00EC70BB" w:rsidRDefault="001D4EBF" w:rsidP="001D4EBF">
      <w:pPr>
        <w:spacing w:line="360" w:lineRule="auto"/>
        <w:jc w:val="left"/>
        <w:rPr>
          <w:rFonts w:ascii="Times New Roman" w:eastAsia="宋体" w:hAnsi="Times New Roman" w:cs="Times New Roman"/>
          <w:b/>
          <w:szCs w:val="21"/>
        </w:rPr>
      </w:pPr>
      <w:r w:rsidRPr="00EC70BB">
        <w:rPr>
          <w:rFonts w:ascii="Times New Roman" w:eastAsia="宋体" w:hAnsi="Times New Roman" w:cs="Times New Roman"/>
          <w:b/>
          <w:szCs w:val="21"/>
        </w:rPr>
        <w:lastRenderedPageBreak/>
        <w:t>Table S2 Correlations between miR-152-3p expression and clinicopathological characteristics in prostate cancer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620"/>
        <w:gridCol w:w="900"/>
        <w:gridCol w:w="1920"/>
        <w:gridCol w:w="2000"/>
        <w:gridCol w:w="980"/>
      </w:tblGrid>
      <w:tr w:rsidR="00FF1ED3" w:rsidRPr="007E51BA" w14:paraId="73FAE4AE" w14:textId="77777777" w:rsidTr="002C6719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6E3FF" w14:textId="78C82182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Characteristic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5556C" w14:textId="7C8B470D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AFB61" w14:textId="3E4A13AB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Low expression (%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AAEB4" w14:textId="735A2EA6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High expression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CE99C" w14:textId="0CFB4104" w:rsidR="00FF1ED3" w:rsidRPr="00FF1ED3" w:rsidRDefault="00FF1ED3" w:rsidP="00FF1ED3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P-value</w:t>
            </w:r>
          </w:p>
        </w:tc>
      </w:tr>
      <w:tr w:rsidR="00FF1ED3" w:rsidRPr="007E51BA" w14:paraId="0E813E59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CD56" w14:textId="199E2978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4C43" w14:textId="77777777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6F18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D3DE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D7EC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</w:tr>
      <w:tr w:rsidR="00FF1ED3" w:rsidRPr="007E51BA" w14:paraId="6407DEE5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85FF" w14:textId="7D88125A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≤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3AD0" w14:textId="5462225E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19BA" w14:textId="086240A4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4(43.7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B814" w14:textId="6125B7A0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8(56.2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CA5B" w14:textId="165FCE1F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 xml:space="preserve">0.361 </w:t>
            </w:r>
          </w:p>
        </w:tc>
      </w:tr>
      <w:tr w:rsidR="00FF1ED3" w:rsidRPr="007E51BA" w14:paraId="6B338C93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EF3B" w14:textId="1C44765F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5D75" w14:textId="1A4746D8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4617" w14:textId="298E6C7D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6(54.1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D278" w14:textId="7C8AA07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2(45.8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3803" w14:textId="7777777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</w:tr>
      <w:tr w:rsidR="00FF1ED3" w:rsidRPr="007E51BA" w14:paraId="36CE68A9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DA2A" w14:textId="0BCC3F25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Clinical T s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5359" w14:textId="77777777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7239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B5F8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CCF4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</w:tr>
      <w:tr w:rsidR="00FF1ED3" w:rsidRPr="007E51BA" w14:paraId="5AE65CC8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E1D4" w14:textId="33F390E8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T1–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51F7" w14:textId="186F2C29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434D" w14:textId="55C2FB6C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4(38.8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C142" w14:textId="52D67CE2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2(61.1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C41C" w14:textId="53C7F4E4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 xml:space="preserve">0.072 </w:t>
            </w:r>
          </w:p>
        </w:tc>
      </w:tr>
      <w:tr w:rsidR="00FF1ED3" w:rsidRPr="007E51BA" w14:paraId="6500F3D9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531A" w14:textId="6C5F527A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T3–T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DC3E" w14:textId="3AB85CA8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2185" w14:textId="77078CC2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6(59.0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D3D8" w14:textId="339AF894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8(40.9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C7DA" w14:textId="7777777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</w:tr>
      <w:tr w:rsidR="00FF1ED3" w:rsidRPr="007E51BA" w14:paraId="0BC6759B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BD32" w14:textId="1BB87C81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Lymph node involv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208D" w14:textId="77777777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7E96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37A1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EE22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</w:tr>
      <w:tr w:rsidR="00FF1ED3" w:rsidRPr="007E51BA" w14:paraId="43D260AE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7A52" w14:textId="36ECAA41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92C6" w14:textId="7BC00C6E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A0DB" w14:textId="3BD0D544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6(41.2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ACC0" w14:textId="69AB0DE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37(58.7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2E9F" w14:textId="7EB83D71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 xml:space="preserve">0.003 </w:t>
            </w:r>
          </w:p>
        </w:tc>
      </w:tr>
      <w:tr w:rsidR="00FF1ED3" w:rsidRPr="007E51BA" w14:paraId="6803A68E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C1A8" w14:textId="6A894528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510D" w14:textId="3A5BFDE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45D9" w14:textId="04881600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4(82.3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85D9" w14:textId="41517368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3(17.6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C4E0" w14:textId="7777777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</w:tr>
      <w:tr w:rsidR="00FF1ED3" w:rsidRPr="007E51BA" w14:paraId="725B23F4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85FA" w14:textId="668DAF42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Distant metasta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B358" w14:textId="77777777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039F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BDA2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C5A5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</w:tr>
      <w:tr w:rsidR="00FF1ED3" w:rsidRPr="007E51BA" w14:paraId="1D40B573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3FC1" w14:textId="04472415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8930" w14:textId="0807B005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A125" w14:textId="36D29F44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7(41.5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F6D0" w14:textId="09FD5C54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38(58.4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5264" w14:textId="3AE9BBC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 xml:space="preserve">0.002 </w:t>
            </w:r>
          </w:p>
        </w:tc>
      </w:tr>
      <w:tr w:rsidR="00FF1ED3" w:rsidRPr="007E51BA" w14:paraId="0EA1C877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BE90" w14:textId="227412A2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8696" w14:textId="228BCB1E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EE07" w14:textId="4C0DCC01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3(86.6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4B98" w14:textId="7A35A66B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(13.3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0A3F" w14:textId="7777777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</w:tr>
      <w:tr w:rsidR="00FF1ED3" w:rsidRPr="007E51BA" w14:paraId="69C49718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2BD6" w14:textId="2B7D1E39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Gleason s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9556" w14:textId="77777777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C55B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07FB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EC71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</w:tr>
      <w:tr w:rsidR="00FF1ED3" w:rsidRPr="007E51BA" w14:paraId="4BF02DDB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7139" w14:textId="02BA8A36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≤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7B10" w14:textId="59F604F2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E91C" w14:textId="04B752F0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1(31.4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97E9" w14:textId="6D221F98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4(68.5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9D17" w14:textId="44F82993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 xml:space="preserve">0.003 </w:t>
            </w:r>
          </w:p>
        </w:tc>
      </w:tr>
      <w:tr w:rsidR="00FF1ED3" w:rsidRPr="007E51BA" w14:paraId="0CEFE90B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14BB" w14:textId="06B6576C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3289" w14:textId="286EA5D6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7B1F" w14:textId="2C04B476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9(64.4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4DCC" w14:textId="50BCFC2B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6(35.5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5669" w14:textId="7777777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</w:tr>
      <w:tr w:rsidR="00FF1ED3" w:rsidRPr="007E51BA" w14:paraId="5DC707A9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F7E0" w14:textId="3E098C05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Serum PSA (ng/mL</w:t>
            </w:r>
            <w:r w:rsidRPr="00FF1ED3">
              <w:rPr>
                <w:rFonts w:ascii="Times" w:hAnsi="Times" w:cs="Times"/>
                <w:sz w:val="22"/>
                <w:szCs w:val="24"/>
              </w:rPr>
              <w:t>）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4503" w14:textId="77777777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48A7" w14:textId="77777777" w:rsidR="00FF1ED3" w:rsidRPr="00FF1ED3" w:rsidRDefault="00FF1ED3" w:rsidP="00FF1ED3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E9DD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89CB" w14:textId="77777777" w:rsidR="00FF1ED3" w:rsidRPr="00FF1ED3" w:rsidRDefault="00FF1ED3" w:rsidP="00FF1ED3">
            <w:pPr>
              <w:widowControl/>
              <w:jc w:val="right"/>
              <w:rPr>
                <w:rFonts w:ascii="Times" w:eastAsia="Times New Roman" w:hAnsi="Times" w:cs="Times"/>
                <w:kern w:val="0"/>
                <w:sz w:val="22"/>
                <w:szCs w:val="24"/>
              </w:rPr>
            </w:pPr>
          </w:p>
        </w:tc>
      </w:tr>
      <w:tr w:rsidR="00FF1ED3" w:rsidRPr="007E51BA" w14:paraId="42EAF4B5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D335" w14:textId="2A3CF8FB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≤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78E9" w14:textId="2B94126D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689F" w14:textId="3F6EE70F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7(54.8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7DD7" w14:textId="32983732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14(45.1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9878" w14:textId="1A4B9747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 xml:space="preserve">0.491 </w:t>
            </w:r>
          </w:p>
        </w:tc>
      </w:tr>
      <w:tr w:rsidR="00FF1ED3" w:rsidRPr="007E51BA" w14:paraId="5229A8E5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A97AC" w14:textId="387F4CE9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 </w:t>
            </w:r>
            <w:r w:rsidRPr="00FF1ED3">
              <w:rPr>
                <w:rFonts w:ascii="Times" w:hAnsi="Times" w:cs="Times"/>
                <w:sz w:val="22"/>
                <w:szCs w:val="24"/>
              </w:rPr>
              <w:ptab w:relativeTo="margin" w:alignment="left" w:leader="none"/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98C1B" w14:textId="1A053752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0D3DB" w14:textId="7A12D2DF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3(46.93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C4FB4" w14:textId="494060C3" w:rsidR="00FF1ED3" w:rsidRPr="00FF1ED3" w:rsidRDefault="00FF1ED3" w:rsidP="00FF1ED3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  <w:r w:rsidRPr="00FF1ED3">
              <w:rPr>
                <w:rFonts w:ascii="Times" w:hAnsi="Times" w:cs="Times"/>
                <w:sz w:val="22"/>
                <w:szCs w:val="24"/>
              </w:rPr>
              <w:t>26(53.06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A6961" w14:textId="29FC029D" w:rsidR="00FF1ED3" w:rsidRPr="00FF1ED3" w:rsidRDefault="00FF1ED3" w:rsidP="00FF1ED3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2"/>
                <w:szCs w:val="24"/>
              </w:rPr>
            </w:pPr>
          </w:p>
        </w:tc>
      </w:tr>
    </w:tbl>
    <w:p w14:paraId="54CB296F" w14:textId="19917A0E" w:rsidR="00CB72E8" w:rsidRPr="00EC70BB" w:rsidRDefault="00CB72E8" w:rsidP="001E3210">
      <w:pPr>
        <w:rPr>
          <w:rFonts w:ascii="Times New Roman" w:hAnsi="Times New Roman" w:cs="Times New Roman"/>
        </w:rPr>
      </w:pPr>
    </w:p>
    <w:p w14:paraId="7D042288" w14:textId="22ADA522" w:rsidR="00014495" w:rsidRPr="00EC70BB" w:rsidRDefault="00014495">
      <w:pPr>
        <w:widowControl/>
        <w:jc w:val="left"/>
        <w:rPr>
          <w:rFonts w:ascii="Times New Roman" w:hAnsi="Times New Roman" w:cs="Times New Roman"/>
        </w:rPr>
      </w:pPr>
      <w:r w:rsidRPr="00EC70BB">
        <w:rPr>
          <w:rFonts w:ascii="Times New Roman" w:hAnsi="Times New Roman" w:cs="Times New Roman"/>
        </w:rPr>
        <w:br w:type="page"/>
      </w:r>
    </w:p>
    <w:p w14:paraId="7AA4C837" w14:textId="69404BC1" w:rsidR="00014495" w:rsidRPr="00EC70BB" w:rsidRDefault="008E2430" w:rsidP="008E2430">
      <w:pPr>
        <w:spacing w:line="360" w:lineRule="auto"/>
        <w:jc w:val="left"/>
        <w:rPr>
          <w:rFonts w:ascii="Times New Roman" w:eastAsia="宋体" w:hAnsi="Times New Roman" w:cs="Times New Roman"/>
          <w:b/>
          <w:szCs w:val="21"/>
        </w:rPr>
      </w:pPr>
      <w:r w:rsidRPr="00EC70BB">
        <w:rPr>
          <w:rFonts w:ascii="Times New Roman" w:eastAsia="宋体" w:hAnsi="Times New Roman" w:cs="Times New Roman"/>
          <w:b/>
          <w:szCs w:val="21"/>
        </w:rPr>
        <w:lastRenderedPageBreak/>
        <w:t>Table S3. Correlations between SLC7A11 expression and clinicopathological characteristics in prostate cancer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620"/>
        <w:gridCol w:w="900"/>
        <w:gridCol w:w="1920"/>
        <w:gridCol w:w="2000"/>
        <w:gridCol w:w="980"/>
      </w:tblGrid>
      <w:tr w:rsidR="00575B46" w:rsidRPr="008F243F" w14:paraId="514AA789" w14:textId="77777777" w:rsidTr="002C6719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BEA4D" w14:textId="6AD25574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877A5" w14:textId="09AC8345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2CF88" w14:textId="1073BFAE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Low expression (%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05F09" w14:textId="1A0670CB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High expression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AB2D0" w14:textId="20FAA52A" w:rsidR="00575B46" w:rsidRPr="00575B46" w:rsidRDefault="00575B46" w:rsidP="00575B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</w:tr>
      <w:tr w:rsidR="00575B46" w:rsidRPr="008F243F" w14:paraId="71E872F9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01AB" w14:textId="51428FBB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E139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3B52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9D1F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6A0E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575B46" w:rsidRPr="008F243F" w14:paraId="48D8CF94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BD21" w14:textId="2E234E62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≤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92CD" w14:textId="06FF2C83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8708" w14:textId="78E9F34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7(53.1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1F76" w14:textId="6B3E6CD4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5(46.8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DEBD" w14:textId="7C7DFCB6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 xml:space="preserve">0.648 </w:t>
            </w:r>
          </w:p>
        </w:tc>
      </w:tr>
      <w:tr w:rsidR="00575B46" w:rsidRPr="008F243F" w14:paraId="105E50BA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2F37" w14:textId="4EB95F06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31A3" w14:textId="1E236FA6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2032" w14:textId="32877460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3(47.9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D9CE" w14:textId="38AB15E0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5(52.0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A428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575B46" w:rsidRPr="008F243F" w14:paraId="15909446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99E9" w14:textId="574F2426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Clinical T s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24D0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F6A2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921A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9CA0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575B46" w:rsidRPr="008F243F" w14:paraId="37790B1E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F55A" w14:textId="0C969C70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T1–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792C" w14:textId="4E63D07F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9A60" w14:textId="1E325476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1(58.3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256D" w14:textId="01F5471C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5(41.6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8430" w14:textId="09B128B5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 xml:space="preserve">0.178 </w:t>
            </w:r>
          </w:p>
        </w:tc>
      </w:tr>
      <w:tr w:rsidR="00575B46" w:rsidRPr="008F243F" w14:paraId="10BF3E96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4408" w14:textId="217F8C99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T3–T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C159" w14:textId="2EDFDDAC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3006" w14:textId="271A5181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9(43.1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34F6" w14:textId="49E73F4F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5(56.8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B8F4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575B46" w:rsidRPr="008F243F" w14:paraId="42374E2C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C115" w14:textId="5DDFABB8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Lymph node involv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0C22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5575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52ED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3DD2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575B46" w:rsidRPr="008F243F" w14:paraId="02CB81CC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C041" w14:textId="6422059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6863" w14:textId="333FF552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7196" w14:textId="6AB432A5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36(57.1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563F" w14:textId="2F71F4FF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7(42.8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5EB1" w14:textId="7A1F323D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 xml:space="preserve">0.014 </w:t>
            </w:r>
          </w:p>
        </w:tc>
      </w:tr>
      <w:tr w:rsidR="00575B46" w:rsidRPr="008F243F" w14:paraId="4135070D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2C40" w14:textId="705F8023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757C" w14:textId="61ED75A3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E58B" w14:textId="00A493DA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4(23.5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FAFD" w14:textId="6725D434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3(76.4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6832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575B46" w:rsidRPr="008F243F" w14:paraId="068B04EA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631A" w14:textId="1D4E0506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Distant metasta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AD12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5019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B0A4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4A17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575B46" w:rsidRPr="008F243F" w14:paraId="53439606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2D19" w14:textId="4C9F8B1B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D260" w14:textId="1A71E2BF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92DB" w14:textId="125EB7EA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35(53.8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9734" w14:textId="76FB9358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30(46.1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6FD8" w14:textId="27578C41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 xml:space="preserve">0.152 </w:t>
            </w:r>
          </w:p>
        </w:tc>
      </w:tr>
      <w:tr w:rsidR="00575B46" w:rsidRPr="008F243F" w14:paraId="433E291F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34E0" w14:textId="41BFD566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6745" w14:textId="4A503103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7924" w14:textId="05B282A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5(33.3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20F5" w14:textId="5245CF74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0(66.6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50C3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575B46" w:rsidRPr="008F243F" w14:paraId="3E705885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73C3" w14:textId="08A4918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Gleason s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D016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CA71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FA7D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520B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575B46" w:rsidRPr="008F243F" w14:paraId="126BF684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CF10" w14:textId="4EF362E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≤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9677" w14:textId="5491EDF9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4499" w14:textId="62C65B8A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4(68.5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74AE" w14:textId="5827F428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1(31.4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FB8D" w14:textId="0237FB26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 xml:space="preserve">0.003 </w:t>
            </w:r>
          </w:p>
        </w:tc>
      </w:tr>
      <w:tr w:rsidR="00575B46" w:rsidRPr="008F243F" w14:paraId="2D1BB98B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D276" w14:textId="48DFD9F5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CEA8" w14:textId="2DBE0ECC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0269" w14:textId="17FADDDE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6(35.5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47E5" w14:textId="3A1CB5A4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9(64.4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D62F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575B46" w:rsidRPr="008F243F" w14:paraId="1E5702A7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D5B3" w14:textId="63C0C886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Serum PSA (ng/mL</w:t>
            </w: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0373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414C" w14:textId="77777777" w:rsidR="00575B46" w:rsidRPr="00575B46" w:rsidRDefault="00575B46" w:rsidP="00575B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D761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64BF" w14:textId="77777777" w:rsidR="00575B46" w:rsidRPr="00575B46" w:rsidRDefault="00575B46" w:rsidP="00575B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575B46" w:rsidRPr="008F243F" w14:paraId="4CF9611D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7F89" w14:textId="39532843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≤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6D75" w14:textId="16BE7602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EE4E" w14:textId="5F7082D2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5(48.3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0724" w14:textId="0CD29237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16(51.6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E3FF" w14:textId="01961514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 xml:space="preserve">0.818 </w:t>
            </w:r>
          </w:p>
        </w:tc>
      </w:tr>
      <w:tr w:rsidR="00575B46" w:rsidRPr="008F243F" w14:paraId="5F261413" w14:textId="77777777" w:rsidTr="002C671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F6736" w14:textId="4F59F383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 </w:t>
            </w:r>
            <w:r w:rsidRPr="00575B46">
              <w:rPr>
                <w:rFonts w:ascii="Times New Roman" w:hAnsi="Times New Roman" w:cs="Times New Roman"/>
                <w:sz w:val="22"/>
                <w:szCs w:val="24"/>
              </w:rPr>
              <w:ptab w:relativeTo="margin" w:alignment="left" w:leader="none"/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735A4" w14:textId="51C24D16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1C92B" w14:textId="6ED56D31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5(51.0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F4260" w14:textId="5F98302D" w:rsidR="00575B46" w:rsidRPr="00575B46" w:rsidRDefault="00575B46" w:rsidP="00575B4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575B46">
              <w:rPr>
                <w:rFonts w:ascii="Times New Roman" w:hAnsi="Times New Roman" w:cs="Times New Roman"/>
                <w:sz w:val="22"/>
                <w:szCs w:val="24"/>
              </w:rPr>
              <w:t>24(48.97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228DB" w14:textId="6C7D1AB1" w:rsidR="00575B46" w:rsidRPr="00575B46" w:rsidRDefault="00575B46" w:rsidP="00575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</w:tbl>
    <w:p w14:paraId="409032DC" w14:textId="77777777" w:rsidR="00014495" w:rsidRPr="00EC70BB" w:rsidRDefault="00014495" w:rsidP="001E3210">
      <w:pPr>
        <w:rPr>
          <w:rFonts w:ascii="Times New Roman" w:hAnsi="Times New Roman" w:cs="Times New Roman"/>
        </w:rPr>
      </w:pPr>
    </w:p>
    <w:sectPr w:rsidR="00014495" w:rsidRPr="00EC7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9C599" w14:textId="77777777" w:rsidR="00EA1740" w:rsidRDefault="00EA1740" w:rsidP="000B16CF">
      <w:r>
        <w:separator/>
      </w:r>
    </w:p>
  </w:endnote>
  <w:endnote w:type="continuationSeparator" w:id="0">
    <w:p w14:paraId="41826DE0" w14:textId="77777777" w:rsidR="00EA1740" w:rsidRDefault="00EA1740" w:rsidP="000B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D792D" w14:textId="77777777" w:rsidR="00EA1740" w:rsidRDefault="00EA1740" w:rsidP="000B16CF">
      <w:r>
        <w:separator/>
      </w:r>
    </w:p>
  </w:footnote>
  <w:footnote w:type="continuationSeparator" w:id="0">
    <w:p w14:paraId="6124F596" w14:textId="77777777" w:rsidR="00EA1740" w:rsidRDefault="00EA1740" w:rsidP="000B1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BDC"/>
    <w:rsid w:val="00014495"/>
    <w:rsid w:val="000B16CF"/>
    <w:rsid w:val="001D4EBF"/>
    <w:rsid w:val="001E3210"/>
    <w:rsid w:val="002A59DA"/>
    <w:rsid w:val="002C6719"/>
    <w:rsid w:val="002F59D2"/>
    <w:rsid w:val="002F71CB"/>
    <w:rsid w:val="003B0C0D"/>
    <w:rsid w:val="00437DA8"/>
    <w:rsid w:val="00575B46"/>
    <w:rsid w:val="00710A0E"/>
    <w:rsid w:val="007E51BA"/>
    <w:rsid w:val="007E5BDC"/>
    <w:rsid w:val="008E2430"/>
    <w:rsid w:val="008F243F"/>
    <w:rsid w:val="00900205"/>
    <w:rsid w:val="009367AB"/>
    <w:rsid w:val="0094229C"/>
    <w:rsid w:val="00A466D7"/>
    <w:rsid w:val="00C9016A"/>
    <w:rsid w:val="00CB72E8"/>
    <w:rsid w:val="00DB35C1"/>
    <w:rsid w:val="00DF5C35"/>
    <w:rsid w:val="00EA1740"/>
    <w:rsid w:val="00EC70BB"/>
    <w:rsid w:val="00ED6F4E"/>
    <w:rsid w:val="00F571AE"/>
    <w:rsid w:val="00FF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2EE8BF"/>
  <w14:defaultImageDpi w14:val="32767"/>
  <w15:chartTrackingRefBased/>
  <w15:docId w15:val="{54FFD1D6-30E2-477E-9973-2759B9BF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6C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671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6719"/>
    <w:rPr>
      <w:sz w:val="18"/>
      <w:szCs w:val="18"/>
    </w:rPr>
  </w:style>
  <w:style w:type="paragraph" w:styleId="a9">
    <w:name w:val="Revision"/>
    <w:hidden/>
    <w:uiPriority w:val="99"/>
    <w:semiHidden/>
    <w:rsid w:val="00A46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r</dc:creator>
  <cp:keywords/>
  <dc:description/>
  <cp:lastModifiedBy>徐圆圆</cp:lastModifiedBy>
  <cp:revision>2</cp:revision>
  <dcterms:created xsi:type="dcterms:W3CDTF">2021-09-09T12:04:00Z</dcterms:created>
  <dcterms:modified xsi:type="dcterms:W3CDTF">2022-01-27T08:05:00Z</dcterms:modified>
</cp:coreProperties>
</file>